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AC3" w:rsidRDefault="00021AC3"/>
    <w:p w:rsidR="00DF0FD3" w:rsidRDefault="00DF0FD3"/>
    <w:tbl>
      <w:tblPr>
        <w:tblW w:w="8460" w:type="dxa"/>
        <w:tblInd w:w="468" w:type="dxa"/>
        <w:tblLayout w:type="fixed"/>
        <w:tblLook w:val="04A0" w:firstRow="1" w:lastRow="0" w:firstColumn="1" w:lastColumn="0" w:noHBand="0" w:noVBand="1"/>
      </w:tblPr>
      <w:tblGrid>
        <w:gridCol w:w="3690"/>
        <w:gridCol w:w="1710"/>
        <w:gridCol w:w="90"/>
        <w:gridCol w:w="630"/>
        <w:gridCol w:w="90"/>
        <w:gridCol w:w="990"/>
        <w:gridCol w:w="197"/>
        <w:gridCol w:w="1063"/>
      </w:tblGrid>
      <w:tr w:rsidR="00DF0FD3" w:rsidRPr="002F5F23" w:rsidTr="00AA3636">
        <w:trPr>
          <w:trHeight w:val="440"/>
        </w:trPr>
        <w:tc>
          <w:tcPr>
            <w:tcW w:w="369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DF0FD3" w:rsidRPr="002F5F23" w:rsidRDefault="00DF0FD3" w:rsidP="00AA3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F23">
              <w:rPr>
                <w:rFonts w:ascii="Times New Roman" w:hAnsi="Times New Roman" w:cs="Times New Roman"/>
                <w:sz w:val="20"/>
                <w:szCs w:val="20"/>
              </w:rPr>
              <w:t>Protein Name</w:t>
            </w:r>
          </w:p>
        </w:tc>
        <w:tc>
          <w:tcPr>
            <w:tcW w:w="171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F0FD3" w:rsidRPr="002F5F23" w:rsidRDefault="00DF0FD3" w:rsidP="00AA3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F23">
              <w:rPr>
                <w:rFonts w:ascii="Times New Roman" w:hAnsi="Times New Roman" w:cs="Times New Roman"/>
                <w:sz w:val="20"/>
                <w:szCs w:val="20"/>
              </w:rPr>
              <w:t>Uniprot Accession Number</w:t>
            </w:r>
          </w:p>
        </w:tc>
        <w:tc>
          <w:tcPr>
            <w:tcW w:w="72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F0FD3" w:rsidRPr="002F5F23" w:rsidRDefault="00DF0FD3" w:rsidP="00AA3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F23">
              <w:rPr>
                <w:rFonts w:ascii="Times New Roman" w:hAnsi="Times New Roman" w:cs="Times New Roman"/>
                <w:sz w:val="20"/>
                <w:szCs w:val="20"/>
              </w:rPr>
              <w:t>MW</w:t>
            </w:r>
          </w:p>
          <w:p w:rsidR="00DF0FD3" w:rsidRPr="002F5F23" w:rsidRDefault="00DF0FD3" w:rsidP="00AA3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F2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2F5F23">
              <w:rPr>
                <w:rFonts w:ascii="Times New Roman" w:hAnsi="Times New Roman" w:cs="Times New Roman"/>
                <w:sz w:val="20"/>
                <w:szCs w:val="20"/>
              </w:rPr>
              <w:t>kD</w:t>
            </w:r>
            <w:proofErr w:type="gramEnd"/>
            <w:r w:rsidRPr="002F5F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F0FD3" w:rsidRPr="002F5F23" w:rsidRDefault="00DF0FD3" w:rsidP="00AA3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F23">
              <w:rPr>
                <w:rFonts w:ascii="Times New Roman" w:hAnsi="Times New Roman" w:cs="Times New Roman"/>
                <w:sz w:val="20"/>
                <w:szCs w:val="20"/>
              </w:rPr>
              <w:t>No. Of Unique Peptides</w:t>
            </w:r>
          </w:p>
        </w:tc>
      </w:tr>
      <w:tr w:rsidR="00DF0FD3" w:rsidRPr="002F5F23" w:rsidTr="00AA3636">
        <w:trPr>
          <w:trHeight w:val="280"/>
        </w:trPr>
        <w:tc>
          <w:tcPr>
            <w:tcW w:w="369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bottom"/>
          </w:tcPr>
          <w:p w:rsidR="00DF0FD3" w:rsidRPr="002F5F23" w:rsidRDefault="00DF0FD3" w:rsidP="00AA3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DF0FD3" w:rsidRPr="002F5F23" w:rsidRDefault="00DF0FD3" w:rsidP="00AA3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DF0FD3" w:rsidRPr="002F5F23" w:rsidRDefault="00DF0FD3" w:rsidP="00AA3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F0FD3" w:rsidRPr="002F5F23" w:rsidRDefault="00DF0FD3" w:rsidP="00AA3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F23">
              <w:rPr>
                <w:rFonts w:ascii="Times New Roman" w:hAnsi="Times New Roman" w:cs="Times New Roman"/>
                <w:sz w:val="20"/>
                <w:szCs w:val="20"/>
              </w:rPr>
              <w:t>IE2-p86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F0FD3" w:rsidRPr="002F5F23" w:rsidRDefault="00DF0FD3" w:rsidP="00AA3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F23">
              <w:rPr>
                <w:rFonts w:ascii="Times New Roman" w:hAnsi="Times New Roman" w:cs="Times New Roman"/>
                <w:sz w:val="20"/>
                <w:szCs w:val="20"/>
              </w:rPr>
              <w:t>GS-IE2-p86</w:t>
            </w:r>
          </w:p>
        </w:tc>
      </w:tr>
      <w:tr w:rsidR="00DF0FD3" w:rsidRPr="002F5F23" w:rsidTr="00AA3636">
        <w:trPr>
          <w:trHeight w:val="216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0FD3" w:rsidRPr="002F5F23" w:rsidRDefault="00DF0FD3" w:rsidP="00AA3636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2F5F23">
              <w:rPr>
                <w:rFonts w:ascii="Times New Roman" w:hAnsi="Times New Roman" w:cs="Times New Roman"/>
                <w:sz w:val="20"/>
                <w:szCs w:val="20"/>
              </w:rPr>
              <w:t>Regulatory protein IE2 (UL122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0FD3" w:rsidRPr="002F5F23" w:rsidRDefault="00DF0FD3" w:rsidP="00AA3636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F23">
              <w:rPr>
                <w:rFonts w:ascii="Times New Roman" w:hAnsi="Times New Roman" w:cs="Times New Roman"/>
                <w:sz w:val="20"/>
                <w:szCs w:val="20"/>
              </w:rPr>
              <w:t>VIE2_HCMVT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0FD3" w:rsidRPr="002F5F23" w:rsidRDefault="00DF0FD3" w:rsidP="00AA3636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F23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0FD3" w:rsidRPr="002F5F23" w:rsidRDefault="00DF0FD3" w:rsidP="00AA3636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F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F0FD3" w:rsidRPr="002F5F23" w:rsidRDefault="00DF0FD3" w:rsidP="00AA3636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DF0FD3" w:rsidRPr="002F5F23" w:rsidTr="00AA3636">
        <w:trPr>
          <w:trHeight w:val="216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0FD3" w:rsidRPr="002F5F23" w:rsidRDefault="00DF0FD3" w:rsidP="00AA3636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ortin alpha-3 (KPNA3</w:t>
            </w:r>
            <w:r w:rsidRPr="00EA264A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0FD3" w:rsidRPr="002F5F23" w:rsidRDefault="00DF0FD3" w:rsidP="00AA3636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E3D">
              <w:rPr>
                <w:rFonts w:ascii="Times New Roman" w:hAnsi="Times New Roman" w:cs="Times New Roman"/>
                <w:sz w:val="20"/>
                <w:szCs w:val="20"/>
              </w:rPr>
              <w:t>Q8IYQ9</w:t>
            </w:r>
            <w:r w:rsidRPr="00EA264A">
              <w:rPr>
                <w:rFonts w:ascii="Times New Roman" w:hAnsi="Times New Roman" w:cs="Times New Roman"/>
                <w:sz w:val="20"/>
                <w:szCs w:val="20"/>
              </w:rPr>
              <w:t>_HUMAN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0FD3" w:rsidRPr="002F5F23" w:rsidRDefault="00DF0FD3" w:rsidP="00AA3636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0FD3" w:rsidRPr="002F5F23" w:rsidRDefault="00DF0FD3" w:rsidP="00AA3636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F0FD3" w:rsidRPr="002F5F23" w:rsidRDefault="00DF0FD3" w:rsidP="00AA3636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F0FD3" w:rsidRPr="002F5F23" w:rsidTr="00AA3636">
        <w:trPr>
          <w:trHeight w:val="216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0FD3" w:rsidRPr="002F5F23" w:rsidRDefault="00DF0FD3" w:rsidP="00AA3636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2F5F23">
              <w:rPr>
                <w:rFonts w:ascii="Times New Roman" w:hAnsi="Times New Roman" w:cs="Times New Roman"/>
                <w:sz w:val="20"/>
                <w:szCs w:val="20"/>
              </w:rPr>
              <w:t>Trypsin (pig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0FD3" w:rsidRPr="002F5F23" w:rsidRDefault="00DF0FD3" w:rsidP="00AA3636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F23">
              <w:rPr>
                <w:rFonts w:ascii="Times New Roman" w:hAnsi="Times New Roman" w:cs="Times New Roman"/>
                <w:sz w:val="20"/>
                <w:szCs w:val="20"/>
              </w:rPr>
              <w:t>TRYP_PIG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0FD3" w:rsidRPr="002F5F23" w:rsidRDefault="00DF0FD3" w:rsidP="00AA3636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F2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0FD3" w:rsidRPr="002F5F23" w:rsidRDefault="00DF0FD3" w:rsidP="00AA3636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F2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F0FD3" w:rsidRPr="002F5F23" w:rsidRDefault="00DF0FD3" w:rsidP="00AA3636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F2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F0FD3" w:rsidRPr="002F5F23" w:rsidTr="00AA3636">
        <w:trPr>
          <w:trHeight w:val="216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0FD3" w:rsidRPr="002F5F23" w:rsidRDefault="00DF0FD3" w:rsidP="00AA3636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0B66AE">
              <w:rPr>
                <w:rFonts w:ascii="Times New Roman" w:hAnsi="Times New Roman" w:cs="Times New Roman"/>
                <w:sz w:val="20"/>
                <w:szCs w:val="20"/>
              </w:rPr>
              <w:t>78 kDa glucose-regulated protein (HSPA5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0FD3" w:rsidRPr="002F5F23" w:rsidRDefault="00DF0FD3" w:rsidP="00AA3636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64A">
              <w:rPr>
                <w:rFonts w:ascii="Times New Roman" w:hAnsi="Times New Roman" w:cs="Times New Roman"/>
                <w:sz w:val="20"/>
                <w:szCs w:val="20"/>
              </w:rPr>
              <w:t>GRP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HUMAN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0FD3" w:rsidRPr="002F5F23" w:rsidRDefault="00DF0FD3" w:rsidP="00AA3636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0FD3" w:rsidRPr="002F5F23" w:rsidRDefault="00DF0FD3" w:rsidP="00AA3636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F0FD3" w:rsidRPr="002F5F23" w:rsidRDefault="00DF0FD3" w:rsidP="00AA3636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F0FD3" w:rsidRPr="002F5F23" w:rsidTr="00AA3636">
        <w:trPr>
          <w:trHeight w:val="216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0FD3" w:rsidRPr="002F5F23" w:rsidRDefault="00DF0FD3" w:rsidP="00AA3636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2F5F23">
              <w:rPr>
                <w:rFonts w:ascii="Times New Roman" w:hAnsi="Times New Roman" w:cs="Times New Roman"/>
                <w:sz w:val="20"/>
                <w:szCs w:val="20"/>
              </w:rPr>
              <w:t>Beta acti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0FD3" w:rsidRPr="002F5F23" w:rsidRDefault="00DF0FD3" w:rsidP="00AA3636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F23">
              <w:rPr>
                <w:rFonts w:ascii="Times New Roman" w:hAnsi="Times New Roman" w:cs="Times New Roman"/>
                <w:sz w:val="20"/>
                <w:szCs w:val="20"/>
              </w:rPr>
              <w:t>ACTB_HUMAN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0FD3" w:rsidRPr="002F5F23" w:rsidRDefault="00DF0FD3" w:rsidP="00AA3636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F2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0FD3" w:rsidRPr="002F5F23" w:rsidRDefault="00DF0FD3" w:rsidP="00AA3636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F2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F0FD3" w:rsidRPr="002F5F23" w:rsidRDefault="00DF0FD3" w:rsidP="00AA3636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F2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F0FD3" w:rsidRPr="002F5F23" w:rsidTr="00AA3636">
        <w:trPr>
          <w:trHeight w:val="216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0FD3" w:rsidRPr="002F5F23" w:rsidRDefault="00DF0FD3" w:rsidP="00AA3636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2F5F23">
              <w:rPr>
                <w:rFonts w:ascii="Times New Roman" w:hAnsi="Times New Roman" w:cs="Times New Roman"/>
                <w:sz w:val="20"/>
                <w:szCs w:val="20"/>
              </w:rPr>
              <w:t>Keratin, type II cytoskeletal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0FD3" w:rsidRPr="002F5F23" w:rsidRDefault="00DF0FD3" w:rsidP="00AA3636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F23">
              <w:rPr>
                <w:rFonts w:ascii="Times New Roman" w:hAnsi="Times New Roman" w:cs="Times New Roman"/>
                <w:sz w:val="20"/>
                <w:szCs w:val="20"/>
              </w:rPr>
              <w:t>K2C1_HUMAN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0FD3" w:rsidRPr="002F5F23" w:rsidRDefault="00DF0FD3" w:rsidP="00AA3636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F23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0FD3" w:rsidRPr="002F5F23" w:rsidRDefault="00DF0FD3" w:rsidP="00AA3636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F2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F0FD3" w:rsidRPr="002F5F23" w:rsidRDefault="00DF0FD3" w:rsidP="00AA3636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F2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F0FD3" w:rsidRPr="002F5F23" w:rsidTr="00AA3636">
        <w:trPr>
          <w:trHeight w:val="216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0FD3" w:rsidRPr="002F5F23" w:rsidRDefault="00DF0FD3" w:rsidP="00AA3636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2F5F23">
              <w:rPr>
                <w:rFonts w:ascii="Times New Roman" w:hAnsi="Times New Roman" w:cs="Times New Roman"/>
                <w:sz w:val="20"/>
                <w:szCs w:val="20"/>
              </w:rPr>
              <w:t>Calmoduli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0FD3" w:rsidRPr="002F5F23" w:rsidRDefault="00DF0FD3" w:rsidP="00AA3636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F23">
              <w:rPr>
                <w:rFonts w:ascii="Times New Roman" w:hAnsi="Times New Roman" w:cs="Times New Roman"/>
                <w:sz w:val="20"/>
                <w:szCs w:val="20"/>
              </w:rPr>
              <w:t>CALM_HUMAN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0FD3" w:rsidRPr="002F5F23" w:rsidRDefault="00DF0FD3" w:rsidP="00AA3636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F2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0FD3" w:rsidRPr="002F5F23" w:rsidRDefault="00DF0FD3" w:rsidP="00AA3636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F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F0FD3" w:rsidRPr="002F5F23" w:rsidRDefault="00DF0FD3" w:rsidP="00AA3636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F2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bookmarkStart w:id="0" w:name="_GoBack"/>
        <w:bookmarkEnd w:id="0"/>
      </w:tr>
      <w:tr w:rsidR="00DF0FD3" w:rsidRPr="002F5F23" w:rsidTr="00AA3636">
        <w:trPr>
          <w:trHeight w:val="216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0FD3" w:rsidRPr="002F5F23" w:rsidRDefault="00DF0FD3" w:rsidP="00AA3636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2F5F23">
              <w:rPr>
                <w:rFonts w:ascii="Times New Roman" w:hAnsi="Times New Roman" w:cs="Times New Roman"/>
                <w:sz w:val="20"/>
                <w:szCs w:val="20"/>
              </w:rPr>
              <w:t>Keratin, type I cytoskeletal 1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0FD3" w:rsidRPr="002F5F23" w:rsidRDefault="00DF0FD3" w:rsidP="00AA3636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F23">
              <w:rPr>
                <w:rFonts w:ascii="Times New Roman" w:hAnsi="Times New Roman" w:cs="Times New Roman"/>
                <w:sz w:val="20"/>
                <w:szCs w:val="20"/>
              </w:rPr>
              <w:t>K1C10_HUMAN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0FD3" w:rsidRPr="002F5F23" w:rsidRDefault="00DF0FD3" w:rsidP="00AA3636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F2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0FD3" w:rsidRPr="002F5F23" w:rsidRDefault="00DF0FD3" w:rsidP="00AA3636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F2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F0FD3" w:rsidRPr="002F5F23" w:rsidRDefault="00DF0FD3" w:rsidP="00AA3636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F2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:rsidR="00DF0FD3" w:rsidRDefault="00DF0FD3"/>
    <w:p w:rsidR="00DF0FD3" w:rsidRDefault="00DF0FD3"/>
    <w:p w:rsidR="00DF0FD3" w:rsidRDefault="00DF0FD3"/>
    <w:p w:rsidR="00DF0FD3" w:rsidRDefault="00DF0FD3"/>
    <w:p w:rsidR="00DF0FD3" w:rsidRDefault="00DF0FD3"/>
    <w:p w:rsidR="00DF0FD3" w:rsidRDefault="00DF0FD3"/>
    <w:p w:rsidR="00DF0FD3" w:rsidRDefault="00DF0FD3"/>
    <w:p w:rsidR="00DF0FD3" w:rsidRDefault="00DF0FD3"/>
    <w:sectPr w:rsidR="00DF0FD3" w:rsidSect="00DF0FD3">
      <w:pgSz w:w="12240" w:h="15840"/>
      <w:pgMar w:top="1440" w:right="1440" w:bottom="144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FD3"/>
    <w:rsid w:val="00021AC3"/>
    <w:rsid w:val="00833724"/>
    <w:rsid w:val="00DF0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9E2F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F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F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7</Characters>
  <Application>Microsoft Macintosh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xin DU</dc:creator>
  <cp:keywords/>
  <dc:description/>
  <cp:lastModifiedBy>Guixin DU</cp:lastModifiedBy>
  <cp:revision>1</cp:revision>
  <dcterms:created xsi:type="dcterms:W3CDTF">2013-10-26T04:52:00Z</dcterms:created>
  <dcterms:modified xsi:type="dcterms:W3CDTF">2013-10-26T04:54:00Z</dcterms:modified>
</cp:coreProperties>
</file>